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13A92" w14:textId="77777777" w:rsidR="00735AE0" w:rsidRDefault="00000000">
      <w:pPr>
        <w:pStyle w:val="1"/>
        <w:ind w:firstLineChars="0" w:firstLine="0"/>
        <w:jc w:val="left"/>
        <w:rPr>
          <w:rFonts w:eastAsiaTheme="minorEastAsia"/>
        </w:rPr>
      </w:pPr>
      <w:bookmarkStart w:id="0" w:name="_Ref31668"/>
      <w:r>
        <w:rPr>
          <w:rFonts w:eastAsia="宋体" w:hint="eastAsia"/>
          <w:b/>
          <w:bCs/>
        </w:rPr>
        <w:t>Table S4</w:t>
      </w:r>
      <w:r>
        <w:rPr>
          <w:rFonts w:hint="eastAsia"/>
        </w:rPr>
        <w:t xml:space="preserve"> The 47 IC50-differential drug</w:t>
      </w:r>
      <w:bookmarkEnd w:id="0"/>
      <w:r>
        <w:rPr>
          <w:rFonts w:hint="eastAsia"/>
        </w:rPr>
        <w:t>s with p-value less than 0.001 and their IC50 (25%-75%).</w:t>
      </w:r>
    </w:p>
    <w:tbl>
      <w:tblPr>
        <w:tblW w:w="11239" w:type="dxa"/>
        <w:jc w:val="center"/>
        <w:tblLayout w:type="fixed"/>
        <w:tblLook w:val="04A0" w:firstRow="1" w:lastRow="0" w:firstColumn="1" w:lastColumn="0" w:noHBand="0" w:noVBand="1"/>
      </w:tblPr>
      <w:tblGrid>
        <w:gridCol w:w="3305"/>
        <w:gridCol w:w="2530"/>
        <w:gridCol w:w="240"/>
        <w:gridCol w:w="2492"/>
        <w:gridCol w:w="1632"/>
        <w:gridCol w:w="1040"/>
      </w:tblGrid>
      <w:tr w:rsidR="00735AE0" w14:paraId="5D5311A2" w14:textId="77777777">
        <w:trPr>
          <w:trHeight w:val="280"/>
          <w:jc w:val="center"/>
        </w:trPr>
        <w:tc>
          <w:tcPr>
            <w:tcW w:w="330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46259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rget Pathways &amp; Drugs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6ADC17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-Risk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C642B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　</w:t>
            </w:r>
          </w:p>
        </w:tc>
        <w:tc>
          <w:tcPr>
            <w:tcW w:w="2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75FD3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-Risk</w:t>
            </w:r>
          </w:p>
        </w:tc>
        <w:tc>
          <w:tcPr>
            <w:tcW w:w="163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29A57C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er-IC50 Risk group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947B87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735AE0" w14:paraId="779B8B56" w14:textId="77777777">
        <w:trPr>
          <w:trHeight w:val="280"/>
          <w:jc w:val="center"/>
        </w:trPr>
        <w:tc>
          <w:tcPr>
            <w:tcW w:w="33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8EFC1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5B8371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50 (25%-75%)</w:t>
            </w:r>
          </w:p>
        </w:tc>
        <w:tc>
          <w:tcPr>
            <w:tcW w:w="2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5B0243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　</w:t>
            </w:r>
          </w:p>
        </w:tc>
        <w:tc>
          <w:tcPr>
            <w:tcW w:w="2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7476B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50 (25%-75%)</w:t>
            </w:r>
          </w:p>
        </w:tc>
        <w:tc>
          <w:tcPr>
            <w:tcW w:w="163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D89043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F2C37D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35AE0" w14:paraId="28429937" w14:textId="77777777">
        <w:trPr>
          <w:trHeight w:val="280"/>
          <w:jc w:val="center"/>
        </w:trPr>
        <w:tc>
          <w:tcPr>
            <w:tcW w:w="3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DC4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optosis regulation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EE9A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BCC1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C90D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38B8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202E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595F679C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552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pantroni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romid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E08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6C1F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EE5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A0CB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4074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0E-05</w:t>
            </w:r>
          </w:p>
        </w:tc>
      </w:tr>
      <w:tr w:rsidR="00735AE0" w14:paraId="44838357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3FF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ll cycl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ED75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FA68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563E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BC78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BE8D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3A089E11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9BB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I-253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0DF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7-1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0010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132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 (1.14-2.3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97F6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4B26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-26</w:t>
            </w:r>
          </w:p>
        </w:tc>
      </w:tr>
      <w:tr w:rsidR="00735AE0" w14:paraId="08EB9C8C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E32F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bocicl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19D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34 (46.69-54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E82A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E94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26 (41.82-49.3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034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3393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E-35</w:t>
            </w:r>
          </w:p>
        </w:tc>
      </w:tr>
      <w:tr w:rsidR="00735AE0" w14:paraId="1A2B45FA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5F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omatin histone methyl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922F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27A5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6E97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ED9B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48FF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22681F66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218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PZ00477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CEC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.83 (138.48-244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6705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3E4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.06 (121.83-220.6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A65C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EB78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-04</w:t>
            </w:r>
          </w:p>
        </w:tc>
      </w:tr>
      <w:tr w:rsidR="00735AE0" w14:paraId="5C325729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9A37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SK34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580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8 (14.98-21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A127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FE4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3 (12.87-19.0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A380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271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0E-12</w:t>
            </w:r>
          </w:p>
        </w:tc>
      </w:tr>
      <w:tr w:rsidR="00735AE0" w14:paraId="556D82B7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545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SK59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2AB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.94 (76.53-152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1955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E27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78 (67.45-133.3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78C0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334C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0E-04</w:t>
            </w:r>
          </w:p>
        </w:tc>
      </w:tr>
      <w:tr w:rsidR="00735AE0" w14:paraId="3484C010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A0E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omatin other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117C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0AFB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5E28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AB03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CE3D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546587CF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7D7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RVX-20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A71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.15 (96.6-151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397D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D61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.11 (90.52-136.1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0D11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BD60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E-04</w:t>
            </w:r>
          </w:p>
        </w:tc>
      </w:tr>
      <w:tr w:rsidR="00735AE0" w14:paraId="2D3D7440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9EBF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JQ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E7B0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6 (8.86-18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D7E9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C3D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3 (7.04-14.2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99D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DD66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-10</w:t>
            </w:r>
          </w:p>
        </w:tc>
      </w:tr>
      <w:tr w:rsidR="00735AE0" w14:paraId="43645635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C5E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ytoskelet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3CA9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85FF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D03F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C63E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AEC0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79918CA1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2AB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SK269962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FCE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7 (16.32-24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536A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955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8 (15.14-22.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7545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A574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-04</w:t>
            </w:r>
          </w:p>
        </w:tc>
      </w:tr>
      <w:tr w:rsidR="00735AE0" w14:paraId="1E6A7E9A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08A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NA replic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C5E6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2AFB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1317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43BD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C614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59949844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C072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emozolomid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13A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5.27 (333.38-614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349B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977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.9 (247.61-516.1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59F0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44FA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0E-12</w:t>
            </w:r>
          </w:p>
        </w:tc>
      </w:tr>
      <w:tr w:rsidR="00735AE0" w14:paraId="5E52F657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C30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opoteca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87B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 (0.71-2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5D85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FE0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56-1.8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0BF6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32CE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E-05</w:t>
            </w:r>
          </w:p>
        </w:tc>
      </w:tr>
      <w:tr w:rsidR="00735AE0" w14:paraId="75E20665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640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niposide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E46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 (0.99-4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31D4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A090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0.82-2.7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885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B77E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-05</w:t>
            </w:r>
          </w:p>
        </w:tc>
      </w:tr>
      <w:tr w:rsidR="00735AE0" w14:paraId="2F5E10C9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DE6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itoxantro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EFB2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 (1.26-4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7A32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E022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 (0.8-2.5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C785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8EA4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-18</w:t>
            </w:r>
          </w:p>
        </w:tc>
      </w:tr>
      <w:tr w:rsidR="00735AE0" w14:paraId="53FF9CD3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87C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F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9D30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DE0F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46E0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6AD7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C305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537417F8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1FF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Lapa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A73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3 (12.03-33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4961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2C9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95 (16.66-40.2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B833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1F88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E-07</w:t>
            </w:r>
          </w:p>
        </w:tc>
      </w:tr>
      <w:tr w:rsidR="00735AE0" w14:paraId="77CEF828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415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RK MAPK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ABE0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7C71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0408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ED7A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FD9B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69E14DA8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2E9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Dabrafe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7F9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.88 (75.21-177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8E4A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CEC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.04 (62.37-146.9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A22B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7368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0E-05</w:t>
            </w:r>
          </w:p>
        </w:tc>
      </w:tr>
      <w:tr w:rsidR="00735AE0" w14:paraId="07E85D19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A15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ome integrity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3094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A4AD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BE4E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070F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6C71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22690AD1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7A2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KU-5593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642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.25 (73.82-105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42A3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D40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77 (70.14-98.2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871E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E86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E-05</w:t>
            </w:r>
          </w:p>
        </w:tc>
      </w:tr>
      <w:tr w:rsidR="00735AE0" w14:paraId="2F751B63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07CA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U744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89A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6 (10.63-17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9C6B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5F02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9 (9.75-16.0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9696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9755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0E-06</w:t>
            </w:r>
          </w:p>
        </w:tc>
      </w:tr>
      <w:tr w:rsidR="00735AE0" w14:paraId="62B63D28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F13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F1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7273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C2D1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4E06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CD40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6588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626608C1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33B0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MS-75480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96A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 (1.19-2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7E97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CAAA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 (0.69-1.8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B0EC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3760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E-26</w:t>
            </w:r>
          </w:p>
        </w:tc>
      </w:tr>
      <w:tr w:rsidR="00735AE0" w14:paraId="4C3CFA8A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5C6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JNK and p38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3CA4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FAB5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AEDD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E233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CD80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709C6F0C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239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Doramapimo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141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97 (83.26-121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7D49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84F7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 (76.06-105.8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CA7C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E0E4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0E-11</w:t>
            </w:r>
          </w:p>
        </w:tc>
      </w:tr>
      <w:tr w:rsidR="00735AE0" w14:paraId="6EC105A5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4ADA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abolism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D36B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6FED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A65E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8BDB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7755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3CCD17AD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7B6F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SK260641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E60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73 (33.1-64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7CE1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C26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03 (29.82-56.2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1443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135B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-05</w:t>
            </w:r>
          </w:p>
        </w:tc>
      </w:tr>
      <w:tr w:rsidR="00735AE0" w14:paraId="79587C07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3B7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C867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26DF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F427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57F1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4774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76B42E73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E8B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colinic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aci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F8D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.76 (151.75-227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A329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8FB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.82 (129.26-205.4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49C4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0E1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0E-10</w:t>
            </w:r>
          </w:p>
        </w:tc>
      </w:tr>
      <w:tr w:rsidR="00735AE0" w14:paraId="2950B9D3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13E7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LY210976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7FE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.41 (132.31-243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FBCA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5D1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.3 (121.06-217.6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4CE7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54AC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E-04</w:t>
            </w:r>
          </w:p>
        </w:tc>
      </w:tr>
      <w:tr w:rsidR="00735AE0" w14:paraId="069D202B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818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, kinase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8AB0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B0FF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97B1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438E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97D8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60488185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0BD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96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3AE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 (4.72-15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B216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21D0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8 (4.12-12.4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2827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8E16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0E-04</w:t>
            </w:r>
          </w:p>
        </w:tc>
      </w:tr>
      <w:tr w:rsidR="00735AE0" w14:paraId="5D7CAC3E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673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xoli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732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67 (105.69-175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0EF7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C79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.7 (89.57-151.3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DB14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E100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0E-10</w:t>
            </w:r>
          </w:p>
        </w:tc>
      </w:tr>
      <w:tr w:rsidR="00735AE0" w14:paraId="1684ECCE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E22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  Entosple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714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8 (31.49-66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122E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10B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56 (25.89-54.2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60E1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4AB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E-07</w:t>
            </w:r>
          </w:p>
        </w:tc>
      </w:tr>
      <w:tr w:rsidR="00735AE0" w14:paraId="258FC5EC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448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RT06260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F0A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4 (20.44-39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92A0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B04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82 (17-32.8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160D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5AB6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0E-11</w:t>
            </w:r>
          </w:p>
        </w:tc>
      </w:tr>
      <w:tr w:rsidR="00735AE0" w14:paraId="3F02C90E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97A2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JAK1_870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AE8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58 (49.03-98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4A6D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E4CA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68 (42.31-80.9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6F12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D483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E-08</w:t>
            </w:r>
          </w:p>
        </w:tc>
      </w:tr>
      <w:tr w:rsidR="00735AE0" w14:paraId="140438DC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8C5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JAK_851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221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7 (13.21-36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CEEE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DF99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6 (10.87-29.7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9E2C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0A72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0E-05</w:t>
            </w:r>
          </w:p>
        </w:tc>
      </w:tr>
      <w:tr w:rsidR="00735AE0" w14:paraId="00C8A8DB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E42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3K/MTO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8FE1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CEEA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F3B3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A2D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C4C2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776AE5E1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7FF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805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EF3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 (0.79-0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9FC6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D61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73-0.8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60A4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9BFE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0E-14</w:t>
            </w:r>
          </w:p>
        </w:tc>
      </w:tr>
      <w:tr w:rsidR="00735AE0" w14:paraId="49A2722E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A29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F-470867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2AC7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58 (39.2-66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D510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5969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53 (36.23-61.2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9AC3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E43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-04</w:t>
            </w:r>
          </w:p>
        </w:tc>
      </w:tr>
      <w:tr w:rsidR="00735AE0" w14:paraId="4BE697AD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FEB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201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B589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6 (5.69-14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1AAB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8677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9 (5.02-11.0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637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A573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-05</w:t>
            </w:r>
          </w:p>
        </w:tc>
      </w:tr>
      <w:tr w:rsidR="00735AE0" w14:paraId="3A275F0D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7FD9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SI-02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0EC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.67 (90.18-114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A19D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9DCF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.25 (96.83-122.3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52D8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B592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0E-10</w:t>
            </w:r>
          </w:p>
        </w:tc>
      </w:tr>
      <w:tr w:rsidR="00735AE0" w14:paraId="5C7A150A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060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CZC2483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97A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 (132.07-206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111C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745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.53 (117.76-191.6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772A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D570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E-05</w:t>
            </w:r>
          </w:p>
        </w:tc>
      </w:tr>
      <w:tr w:rsidR="00735AE0" w14:paraId="3963B6D1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85B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818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C96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36 (17.71-44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64BF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0D9A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4 (14.61-37.9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F3E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A47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0E-05</w:t>
            </w:r>
          </w:p>
        </w:tc>
      </w:tr>
      <w:tr w:rsidR="00735AE0" w14:paraId="2D33BB0D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5FD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NE-31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FB3A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 (1.28-2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10B5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EFB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 (1.18-2.2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E776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D65A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0E-04</w:t>
            </w:r>
          </w:p>
        </w:tc>
      </w:tr>
      <w:tr w:rsidR="00735AE0" w14:paraId="7E1FEB9F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2D9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MG-31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A89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.2 (100.18-188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A1A7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58BF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.27 (81.15-169.5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277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0E82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E-06</w:t>
            </w:r>
          </w:p>
        </w:tc>
      </w:tr>
      <w:tr w:rsidR="00735AE0" w14:paraId="4A334420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6C60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648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1EA0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47 (22.23-32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4C2E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AD9F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87 (19.93-29.2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725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EC1B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-10</w:t>
            </w:r>
          </w:p>
        </w:tc>
      </w:tr>
      <w:tr w:rsidR="00735AE0" w14:paraId="2CAC7332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C03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TK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7881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62C7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8E47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D6E9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D815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57877486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284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D17307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EF9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35 (45.85-94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FE68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97C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2 (36.97-77.2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D3AD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C23E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0E-08</w:t>
            </w:r>
          </w:p>
        </w:tc>
      </w:tr>
      <w:tr w:rsidR="00735AE0" w14:paraId="7405900A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2FC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454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F947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1 (13.69-26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6F22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5472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7 (12.84-23.8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B8BD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9592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0E-04</w:t>
            </w:r>
          </w:p>
        </w:tc>
      </w:tr>
      <w:tr w:rsidR="00735AE0" w14:paraId="20DBB24E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25C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e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6FF5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 (1.74-4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423A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ECFA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 (1.46-3.9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1617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C512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0E-05</w:t>
            </w:r>
          </w:p>
        </w:tc>
      </w:tr>
      <w:tr w:rsidR="00735AE0" w14:paraId="6A557B22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D75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classifie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2E5E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C92F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255F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B2AA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AD71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523A2D11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888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talax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EE0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.44 (63.44-207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A582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610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.73 (85.29-252.2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9877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A658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-06</w:t>
            </w:r>
          </w:p>
        </w:tc>
      </w:tr>
      <w:tr w:rsidR="00735AE0" w14:paraId="1409B808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7B18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NT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5717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326D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5EC2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DDAC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432D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56E5E6C5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B8EB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SB21676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ABF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.12 (152.96-283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9846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F7B7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.33 (112.48-212.4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E7A1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602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-22</w:t>
            </w:r>
          </w:p>
        </w:tc>
      </w:tr>
      <w:tr w:rsidR="00735AE0" w14:paraId="5481B2B3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C8B4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XAV93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28D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08 (67.98-113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8896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6C5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29 (62.93-97.8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1E07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5B39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E-06</w:t>
            </w:r>
          </w:p>
        </w:tc>
      </w:tr>
      <w:tr w:rsidR="00735AE0" w14:paraId="0F6F8AC5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9509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WP-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83E9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1 (13.81-21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1237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35A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88 (12.33-19.4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8FFA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86BF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0E-07</w:t>
            </w:r>
          </w:p>
        </w:tc>
      </w:tr>
      <w:tr w:rsidR="00735AE0" w14:paraId="149123C5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774C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LGK97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0F1E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5 (43.85-87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1E8F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19F0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61 (40.39-77.8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EBA5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D8BB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0E-04</w:t>
            </w:r>
          </w:p>
        </w:tc>
      </w:tr>
      <w:tr w:rsidR="00735AE0" w14:paraId="13E8DDB9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D77A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53 pathway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F07E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DEC4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9C0B" w14:textId="77777777" w:rsidR="00735AE0" w:rsidRDefault="00735AE0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8625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DE78" w14:textId="77777777" w:rsidR="00735AE0" w:rsidRDefault="00735AE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AE0" w14:paraId="279F31D9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EAA96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utlin-3a (-)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0849D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.88 (71.3-238.5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BA286" w14:textId="77777777" w:rsidR="00735AE0" w:rsidRDefault="00735AE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FA5E3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07 (53.81-167.15)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15A88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C2DFC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0E-08</w:t>
            </w:r>
          </w:p>
        </w:tc>
      </w:tr>
      <w:tr w:rsidR="00735AE0" w14:paraId="7358B0A0" w14:textId="77777777">
        <w:trPr>
          <w:trHeight w:val="280"/>
          <w:jc w:val="center"/>
        </w:trPr>
        <w:tc>
          <w:tcPr>
            <w:tcW w:w="3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6B40BF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RIMA-1MET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F4C961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.79 (67.69-189.28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0B791A" w14:textId="77777777" w:rsidR="00735AE0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　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546297" w14:textId="77777777" w:rsidR="00735AE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75 (62.06-137.7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C28D1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06D40E" w14:textId="77777777" w:rsidR="00735AE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E-05</w:t>
            </w:r>
          </w:p>
        </w:tc>
      </w:tr>
    </w:tbl>
    <w:p w14:paraId="1A7B1A06" w14:textId="1FEB3249" w:rsidR="00735AE0" w:rsidRPr="008E49AE" w:rsidRDefault="00000000" w:rsidP="008E49AE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Abbreviation: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IC50: half maximal inhibitory concentration</w:t>
      </w:r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>.</w:t>
      </w:r>
    </w:p>
    <w:sectPr w:rsidR="00735AE0" w:rsidRPr="008E49A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ZkOGRmNDliNzhiMTkwYmM3Mjg2ZmUwYzJiZjcyODYifQ=="/>
  </w:docVars>
  <w:rsids>
    <w:rsidRoot w:val="6725323F"/>
    <w:rsid w:val="000C6BA8"/>
    <w:rsid w:val="0044293B"/>
    <w:rsid w:val="00735AE0"/>
    <w:rsid w:val="008E49AE"/>
    <w:rsid w:val="00A03530"/>
    <w:rsid w:val="00CF26EC"/>
    <w:rsid w:val="00FF1C77"/>
    <w:rsid w:val="02502065"/>
    <w:rsid w:val="0DE7652E"/>
    <w:rsid w:val="31772C24"/>
    <w:rsid w:val="3C486EA1"/>
    <w:rsid w:val="3DA47C31"/>
    <w:rsid w:val="41072493"/>
    <w:rsid w:val="41347236"/>
    <w:rsid w:val="50BF55C9"/>
    <w:rsid w:val="54972DB4"/>
    <w:rsid w:val="62745DAC"/>
    <w:rsid w:val="6725323F"/>
    <w:rsid w:val="67DF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476756"/>
  <w15:docId w15:val="{00DE22F2-14BA-4978-A047-116E445B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样式1"/>
    <w:basedOn w:val="a"/>
    <w:qFormat/>
    <w:pPr>
      <w:spacing w:line="480" w:lineRule="auto"/>
      <w:ind w:firstLineChars="200" w:firstLine="560"/>
    </w:pPr>
    <w:rPr>
      <w:rFonts w:ascii="Times New Roman" w:eastAsia="Times New Roman" w:hAnsi="Times New Roman"/>
      <w:sz w:val="2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0</TotalTime>
  <Pages>2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y(昀）</dc:creator>
  <cp:lastModifiedBy>8613767088077</cp:lastModifiedBy>
  <cp:revision>3</cp:revision>
  <dcterms:created xsi:type="dcterms:W3CDTF">2024-09-07T10:02:00Z</dcterms:created>
  <dcterms:modified xsi:type="dcterms:W3CDTF">2025-06-03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11174F2459CB417094A932D53DE09FD9_11</vt:lpwstr>
  </property>
  <property fmtid="{D5CDD505-2E9C-101B-9397-08002B2CF9AE}" pid="4" name="KSOTemplateDocerSaveRecord">
    <vt:lpwstr>eyJoZGlkIjoiMjZkOGRmNDliNzhiMTkwYmM3Mjg2ZmUwYzJiZjcyODYiLCJ1c2VySWQiOiI4NDcxNTMxNTIifQ==</vt:lpwstr>
  </property>
</Properties>
</file>